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41F8A" w14:textId="77777777" w:rsidR="006561A1" w:rsidRDefault="006561A1" w:rsidP="006561A1"/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546"/>
        <w:gridCol w:w="598"/>
        <w:gridCol w:w="633"/>
        <w:gridCol w:w="248"/>
        <w:gridCol w:w="546"/>
        <w:gridCol w:w="684"/>
        <w:gridCol w:w="633"/>
        <w:gridCol w:w="248"/>
        <w:gridCol w:w="633"/>
        <w:gridCol w:w="546"/>
        <w:gridCol w:w="546"/>
      </w:tblGrid>
      <w:tr w:rsidR="006561A1" w:rsidRPr="0018460A" w14:paraId="5A579D96" w14:textId="77777777" w:rsidTr="00721DD7">
        <w:trPr>
          <w:trHeight w:val="283"/>
        </w:trPr>
        <w:tc>
          <w:tcPr>
            <w:tcW w:w="0" w:type="auto"/>
            <w:gridSpan w:val="12"/>
            <w:shd w:val="clear" w:color="auto" w:fill="D0CECE" w:themeFill="background2" w:themeFillShade="E6"/>
            <w:vAlign w:val="center"/>
          </w:tcPr>
          <w:p w14:paraId="3F41CCB9" w14:textId="23907CA5" w:rsidR="006561A1" w:rsidRPr="0018460A" w:rsidRDefault="005C70AC" w:rsidP="005C70A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S5 Table</w:t>
            </w:r>
            <w:r w:rsidR="006561A1">
              <w:rPr>
                <w:rFonts w:ascii="Arial" w:hAnsi="Arial" w:cs="Arial"/>
                <w:sz w:val="14"/>
                <w:szCs w:val="14"/>
              </w:rPr>
              <w:t xml:space="preserve">. Student’s </w:t>
            </w:r>
            <w:r w:rsidR="006561A1" w:rsidRPr="00600D0B">
              <w:rPr>
                <w:rFonts w:ascii="Arial" w:hAnsi="Arial" w:cs="Arial"/>
                <w:i/>
                <w:iCs/>
                <w:sz w:val="14"/>
                <w:szCs w:val="14"/>
              </w:rPr>
              <w:t>t</w:t>
            </w:r>
            <w:r w:rsidR="006561A1">
              <w:rPr>
                <w:rFonts w:ascii="Arial" w:hAnsi="Arial" w:cs="Arial"/>
                <w:sz w:val="14"/>
                <w:szCs w:val="14"/>
              </w:rPr>
              <w:t>-tests on the effect of β-carotene in Non-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and </w:t>
            </w:r>
            <w:proofErr w:type="spellStart"/>
            <w:r w:rsidR="006561A1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="006561A1">
              <w:rPr>
                <w:rFonts w:ascii="Arial" w:hAnsi="Arial" w:cs="Arial"/>
                <w:sz w:val="14"/>
                <w:szCs w:val="14"/>
              </w:rPr>
              <w:t xml:space="preserve"> diets on the performance of early instar larvae</w:t>
            </w:r>
          </w:p>
        </w:tc>
      </w:tr>
      <w:tr w:rsidR="006561A1" w:rsidRPr="0018460A" w14:paraId="64749466" w14:textId="77777777" w:rsidTr="00721DD7">
        <w:trPr>
          <w:trHeight w:val="283"/>
        </w:trPr>
        <w:tc>
          <w:tcPr>
            <w:tcW w:w="0" w:type="auto"/>
            <w:tcBorders>
              <w:bottom w:val="nil"/>
            </w:tcBorders>
            <w:vAlign w:val="center"/>
          </w:tcPr>
          <w:p w14:paraId="6E456F29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8C678C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 xml:space="preserve">Larval development </w:t>
            </w:r>
            <w:r>
              <w:rPr>
                <w:rFonts w:ascii="Arial" w:hAnsi="Arial" w:cs="Arial"/>
                <w:sz w:val="14"/>
                <w:szCs w:val="14"/>
              </w:rPr>
              <w:t>tim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114079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874069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Larval weigh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62DCDD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63F463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Pupal weight</w:t>
            </w:r>
          </w:p>
        </w:tc>
      </w:tr>
      <w:tr w:rsidR="005C70AC" w:rsidRPr="0018460A" w14:paraId="0BBFD045" w14:textId="77777777" w:rsidTr="00721DD7">
        <w:trPr>
          <w:trHeight w:val="28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76DFBA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Di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BED0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7B64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76E3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C1D075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AF144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AAD8A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46D3E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3C8FE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66946D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D0841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687791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18460A">
              <w:rPr>
                <w:rFonts w:ascii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5C70AC" w:rsidRPr="0018460A" w14:paraId="7950281E" w14:textId="77777777" w:rsidTr="00721DD7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A58B55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Non-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DF126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9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D28B3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-1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333F2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0A9F4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8D0DA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52B08A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-0.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4B805D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9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884EA6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3DE82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47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FF322B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34A950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</w:tr>
      <w:tr w:rsidR="005C70AC" w:rsidRPr="0018460A" w14:paraId="5F98AA13" w14:textId="77777777" w:rsidTr="00721DD7">
        <w:trPr>
          <w:trHeight w:val="283"/>
        </w:trPr>
        <w:tc>
          <w:tcPr>
            <w:tcW w:w="0" w:type="auto"/>
            <w:vAlign w:val="center"/>
          </w:tcPr>
          <w:p w14:paraId="132000BC" w14:textId="77777777" w:rsidR="006561A1" w:rsidRPr="0018460A" w:rsidRDefault="006561A1" w:rsidP="00721DD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 xml:space="preserve"> vs. </w:t>
            </w:r>
            <w:proofErr w:type="spellStart"/>
            <w:r w:rsidRPr="0018460A">
              <w:rPr>
                <w:rFonts w:ascii="Arial" w:hAnsi="Arial" w:cs="Arial"/>
                <w:sz w:val="14"/>
                <w:szCs w:val="14"/>
              </w:rPr>
              <w:t>Bt</w:t>
            </w:r>
            <w:proofErr w:type="spellEnd"/>
            <w:r w:rsidRPr="0018460A">
              <w:rPr>
                <w:rFonts w:ascii="Arial" w:hAnsi="Arial" w:cs="Arial"/>
                <w:sz w:val="14"/>
                <w:szCs w:val="14"/>
              </w:rPr>
              <w:t>-β</w:t>
            </w:r>
          </w:p>
        </w:tc>
        <w:tc>
          <w:tcPr>
            <w:tcW w:w="0" w:type="auto"/>
            <w:vAlign w:val="center"/>
          </w:tcPr>
          <w:p w14:paraId="4DC8ED42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2.37</w:t>
            </w:r>
          </w:p>
        </w:tc>
        <w:tc>
          <w:tcPr>
            <w:tcW w:w="0" w:type="auto"/>
            <w:vAlign w:val="center"/>
          </w:tcPr>
          <w:p w14:paraId="3042E95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-3.67</w:t>
            </w:r>
          </w:p>
        </w:tc>
        <w:tc>
          <w:tcPr>
            <w:tcW w:w="0" w:type="auto"/>
            <w:vAlign w:val="center"/>
          </w:tcPr>
          <w:p w14:paraId="11FDE1A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53C6AEF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3317C5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3.38</w:t>
            </w:r>
          </w:p>
        </w:tc>
        <w:tc>
          <w:tcPr>
            <w:tcW w:w="0" w:type="auto"/>
            <w:vAlign w:val="center"/>
          </w:tcPr>
          <w:p w14:paraId="2B239278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1.13</w:t>
            </w:r>
          </w:p>
        </w:tc>
        <w:tc>
          <w:tcPr>
            <w:tcW w:w="0" w:type="auto"/>
            <w:vAlign w:val="center"/>
          </w:tcPr>
          <w:p w14:paraId="0EB6DE63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8460A">
              <w:rPr>
                <w:rFonts w:ascii="Arial" w:hAnsi="Arial" w:cs="Arial"/>
                <w:sz w:val="14"/>
                <w:szCs w:val="14"/>
              </w:rPr>
              <w:t>0.331</w:t>
            </w:r>
          </w:p>
        </w:tc>
        <w:tc>
          <w:tcPr>
            <w:tcW w:w="0" w:type="auto"/>
            <w:vAlign w:val="center"/>
          </w:tcPr>
          <w:p w14:paraId="187E38C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56238F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C9EEDEE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81A9A27" w14:textId="77777777" w:rsidR="006561A1" w:rsidRPr="0018460A" w:rsidRDefault="006561A1" w:rsidP="00721DD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05D41F5B" w14:textId="77777777" w:rsidR="006561A1" w:rsidRPr="002B49AE" w:rsidRDefault="006561A1" w:rsidP="00610EF6"/>
    <w:sectPr w:rsidR="006561A1" w:rsidRPr="002B49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9D77ED" w14:textId="77777777" w:rsidR="002F40CD" w:rsidRDefault="002F40CD" w:rsidP="002B49AE">
      <w:pPr>
        <w:spacing w:after="0" w:line="240" w:lineRule="auto"/>
      </w:pPr>
      <w:r>
        <w:separator/>
      </w:r>
    </w:p>
  </w:endnote>
  <w:endnote w:type="continuationSeparator" w:id="0">
    <w:p w14:paraId="127AE4EE" w14:textId="77777777" w:rsidR="002F40CD" w:rsidRDefault="002F40CD" w:rsidP="002B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55731" w14:textId="77777777" w:rsidR="002F40CD" w:rsidRDefault="002F40CD" w:rsidP="002B49AE">
      <w:pPr>
        <w:spacing w:after="0" w:line="240" w:lineRule="auto"/>
      </w:pPr>
      <w:r>
        <w:separator/>
      </w:r>
    </w:p>
  </w:footnote>
  <w:footnote w:type="continuationSeparator" w:id="0">
    <w:p w14:paraId="553F177E" w14:textId="77777777" w:rsidR="002F40CD" w:rsidRDefault="002F40CD" w:rsidP="002B4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DD0"/>
    <w:rsid w:val="000440E7"/>
    <w:rsid w:val="00061040"/>
    <w:rsid w:val="00107536"/>
    <w:rsid w:val="00125F10"/>
    <w:rsid w:val="0013699E"/>
    <w:rsid w:val="0018460A"/>
    <w:rsid w:val="001B019A"/>
    <w:rsid w:val="001E40D8"/>
    <w:rsid w:val="0027162A"/>
    <w:rsid w:val="002B49AE"/>
    <w:rsid w:val="002D483F"/>
    <w:rsid w:val="002F40CD"/>
    <w:rsid w:val="0030150E"/>
    <w:rsid w:val="00330D84"/>
    <w:rsid w:val="0036134D"/>
    <w:rsid w:val="003878A4"/>
    <w:rsid w:val="003C7DE6"/>
    <w:rsid w:val="00405DD0"/>
    <w:rsid w:val="004168C0"/>
    <w:rsid w:val="004C0D65"/>
    <w:rsid w:val="0050392A"/>
    <w:rsid w:val="00514CFE"/>
    <w:rsid w:val="00544E6C"/>
    <w:rsid w:val="005C70AC"/>
    <w:rsid w:val="005E7BB9"/>
    <w:rsid w:val="00600D0B"/>
    <w:rsid w:val="00610EF6"/>
    <w:rsid w:val="00631EAA"/>
    <w:rsid w:val="006561A1"/>
    <w:rsid w:val="00836757"/>
    <w:rsid w:val="0091322B"/>
    <w:rsid w:val="009327C0"/>
    <w:rsid w:val="009C4465"/>
    <w:rsid w:val="00BB60A7"/>
    <w:rsid w:val="00BF6F27"/>
    <w:rsid w:val="00C63383"/>
    <w:rsid w:val="00C657F1"/>
    <w:rsid w:val="00C7034A"/>
    <w:rsid w:val="00C75956"/>
    <w:rsid w:val="00C95259"/>
    <w:rsid w:val="00D0005F"/>
    <w:rsid w:val="00D460C3"/>
    <w:rsid w:val="00D9289E"/>
    <w:rsid w:val="00E1741F"/>
    <w:rsid w:val="00E53C3A"/>
    <w:rsid w:val="00E85091"/>
    <w:rsid w:val="00E96A46"/>
    <w:rsid w:val="00ED2F54"/>
    <w:rsid w:val="00F0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C0D8"/>
  <w15:chartTrackingRefBased/>
  <w15:docId w15:val="{A5FEAF67-BB46-4FFE-98F3-F560DA41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5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68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8C0"/>
    <w:rPr>
      <w:rFonts w:ascii="Segoe UI" w:hAnsi="Segoe UI" w:cs="Segoe UI"/>
      <w:sz w:val="18"/>
      <w:szCs w:val="18"/>
    </w:rPr>
  </w:style>
  <w:style w:type="table" w:styleId="GridTable4-Accent3">
    <w:name w:val="Grid Table 4 Accent 3"/>
    <w:basedOn w:val="TableNormal"/>
    <w:uiPriority w:val="49"/>
    <w:rsid w:val="00D460C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49AE"/>
  </w:style>
  <w:style w:type="paragraph" w:styleId="Footer">
    <w:name w:val="footer"/>
    <w:basedOn w:val="Normal"/>
    <w:link w:val="FooterChar"/>
    <w:uiPriority w:val="99"/>
    <w:unhideWhenUsed/>
    <w:rsid w:val="002B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E"/>
  </w:style>
  <w:style w:type="character" w:customStyle="1" w:styleId="Heading3Char">
    <w:name w:val="Heading 3 Char"/>
    <w:basedOn w:val="DefaultParagraphFont"/>
    <w:link w:val="Heading3"/>
    <w:uiPriority w:val="9"/>
    <w:rsid w:val="006561A1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1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arai Girón Calva</dc:creator>
  <cp:keywords/>
  <dc:description/>
  <cp:lastModifiedBy>Gowthaman S</cp:lastModifiedBy>
  <cp:revision>13</cp:revision>
  <dcterms:created xsi:type="dcterms:W3CDTF">2020-05-03T15:29:00Z</dcterms:created>
  <dcterms:modified xsi:type="dcterms:W3CDTF">2021-02-04T08:10:00Z</dcterms:modified>
</cp:coreProperties>
</file>